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B90" w:rsidRPr="00F01609" w:rsidRDefault="001E1B90" w:rsidP="001E1B90">
      <w:pPr>
        <w:spacing w:line="276" w:lineRule="auto"/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5F5BD8">
        <w:rPr>
          <w:rFonts w:ascii="Arial" w:hAnsi="Arial" w:cs="Arial"/>
          <w:b/>
          <w:sz w:val="28"/>
          <w:szCs w:val="28"/>
          <w:lang w:val="en-GB"/>
        </w:rPr>
        <w:t>Supplementary files</w:t>
      </w:r>
    </w:p>
    <w:p w:rsidR="001E1B90" w:rsidRPr="005F5BD8" w:rsidRDefault="001E1B90" w:rsidP="001E1B90">
      <w:pPr>
        <w:spacing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F4639C3" wp14:editId="5422CD4C">
            <wp:extent cx="5151755" cy="3816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381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1B90" w:rsidRPr="005F5BD8" w:rsidRDefault="001E1B90" w:rsidP="001E1B90">
      <w:pPr>
        <w:spacing w:line="276" w:lineRule="auto"/>
        <w:rPr>
          <w:rFonts w:ascii="Arial" w:hAnsi="Arial" w:cs="Arial"/>
          <w:bCs/>
          <w:lang w:val="en-GB"/>
        </w:rPr>
      </w:pPr>
      <w:r w:rsidRPr="005F5BD8">
        <w:rPr>
          <w:rFonts w:ascii="Arial" w:hAnsi="Arial" w:cs="Arial"/>
          <w:bCs/>
          <w:lang w:val="en-GB"/>
        </w:rPr>
        <w:t xml:space="preserve">Figure S1. Nuffield </w:t>
      </w:r>
      <w:r>
        <w:rPr>
          <w:rFonts w:ascii="Arial" w:hAnsi="Arial" w:cs="Arial"/>
          <w:bCs/>
          <w:lang w:val="en-GB"/>
        </w:rPr>
        <w:t>Intervention L</w:t>
      </w:r>
      <w:r w:rsidRPr="005F5BD8">
        <w:rPr>
          <w:rFonts w:ascii="Arial" w:hAnsi="Arial" w:cs="Arial"/>
          <w:bCs/>
          <w:lang w:val="en-GB"/>
        </w:rPr>
        <w:t>adder</w:t>
      </w:r>
      <w:r>
        <w:rPr>
          <w:rFonts w:ascii="Arial" w:hAnsi="Arial" w:cs="Arial"/>
          <w:bCs/>
          <w:lang w:val="en-GB"/>
        </w:rPr>
        <w:t>. Source: Nuffield Council on Bioethics. Public health ethical issues. London, Nuffield Council on Bioethics, 2007.</w:t>
      </w:r>
    </w:p>
    <w:p w:rsidR="001E1B90" w:rsidRPr="005F5BD8" w:rsidRDefault="001E1B90" w:rsidP="001E1B90">
      <w:pPr>
        <w:spacing w:line="276" w:lineRule="auto"/>
        <w:rPr>
          <w:rFonts w:ascii="Arial" w:hAnsi="Arial" w:cs="Arial"/>
          <w:b/>
          <w:lang w:val="en-GB"/>
        </w:rPr>
      </w:pPr>
    </w:p>
    <w:p w:rsidR="001E1B90" w:rsidRDefault="001E1B90" w:rsidP="001E1B90">
      <w:pPr>
        <w:spacing w:after="0" w:line="240" w:lineRule="auto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lang w:val="en-GB"/>
        </w:rPr>
        <w:br w:type="page"/>
      </w:r>
    </w:p>
    <w:p w:rsidR="001E1B90" w:rsidRPr="007948AB" w:rsidRDefault="001E1B90" w:rsidP="001E1B90">
      <w:pPr>
        <w:spacing w:line="276" w:lineRule="auto"/>
        <w:contextualSpacing/>
        <w:rPr>
          <w:rFonts w:ascii="Arial" w:hAnsi="Arial" w:cs="Arial"/>
          <w:bCs/>
          <w:lang w:val="en-GB"/>
        </w:rPr>
      </w:pPr>
      <w:r w:rsidRPr="007948AB">
        <w:rPr>
          <w:rFonts w:ascii="Arial" w:hAnsi="Arial" w:cs="Arial"/>
          <w:bCs/>
          <w:lang w:val="en-GB"/>
        </w:rPr>
        <w:lastRenderedPageBreak/>
        <w:t>Table S1. Background information presented with the attribu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7"/>
        <w:gridCol w:w="7015"/>
      </w:tblGrid>
      <w:tr w:rsidR="001E1B90" w:rsidRPr="007948AB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/>
                <w:sz w:val="20"/>
                <w:szCs w:val="20"/>
                <w:lang w:val="en-GB"/>
              </w:rPr>
              <w:t>Attributes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/>
                <w:sz w:val="20"/>
                <w:szCs w:val="20"/>
                <w:lang w:val="en-GB"/>
              </w:rPr>
              <w:t>Background information</w:t>
            </w:r>
          </w:p>
        </w:tc>
      </w:tr>
      <w:tr w:rsidR="001E1B90" w:rsidRPr="00340E27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Ban unhealthy products from certain places</w:t>
            </w:r>
          </w:p>
        </w:tc>
        <w:tc>
          <w:tcPr>
            <w:tcW w:w="0" w:type="auto"/>
          </w:tcPr>
          <w:p w:rsidR="001E1B90" w:rsidRPr="00DC0DB3" w:rsidRDefault="001E1B90" w:rsidP="00866601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At sports clubs and public transport stations unhealthy products will be removed from their range and will therefore no longer be available at these locations.</w:t>
            </w:r>
          </w:p>
        </w:tc>
      </w:tr>
      <w:tr w:rsidR="001E1B90" w:rsidRPr="00DC0DB3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Reduce outle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</w:t>
            </w: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 xml:space="preserve"> unhealthy products</w:t>
            </w:r>
          </w:p>
        </w:tc>
        <w:tc>
          <w:tcPr>
            <w:tcW w:w="0" w:type="auto"/>
          </w:tcPr>
          <w:p w:rsidR="001E1B90" w:rsidRPr="00DC0DB3" w:rsidRDefault="001E1B90" w:rsidP="00866601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 xml:space="preserve">The number of outlets for unhealthy products in your municipality will be reduced. This entails that no new outlets may be opened, or that a number of existing outlets need to be </w:t>
            </w:r>
            <w:r w:rsidRPr="00DC0DB3">
              <w:rPr>
                <w:rFonts w:ascii="Arial" w:hAnsi="Arial" w:cs="Arial"/>
                <w:sz w:val="20"/>
                <w:szCs w:val="20"/>
                <w:lang w:val="en-GB"/>
              </w:rPr>
              <w:t>closed.</w:t>
            </w:r>
            <w:r w:rsidRPr="00DC0DB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E1B90" w:rsidRPr="00716B36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x on</w:t>
            </w: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 xml:space="preserve"> sugary drinks</w:t>
            </w:r>
          </w:p>
        </w:tc>
        <w:tc>
          <w:tcPr>
            <w:tcW w:w="0" w:type="auto"/>
          </w:tcPr>
          <w:p w:rsidR="001E1B90" w:rsidRPr="00340E27" w:rsidRDefault="001E1B90" w:rsidP="00866601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Impose a sugar tax on all drinks that contain added sugars (e.g., soft drinks, energy drinks, sweetened water), both in supermarkets and in the catering sector. For example, a sugar tax of 20% will raise the price of a bottle of coke that costs €2,50 to €3,00.</w:t>
            </w:r>
          </w:p>
        </w:tc>
      </w:tr>
      <w:tr w:rsidR="001E1B90" w:rsidRPr="00716B36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Subsi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y on</w:t>
            </w: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 xml:space="preserve"> vegetables and fruit</w:t>
            </w:r>
          </w:p>
        </w:tc>
        <w:tc>
          <w:tcPr>
            <w:tcW w:w="0" w:type="auto"/>
          </w:tcPr>
          <w:p w:rsidR="001E1B90" w:rsidRPr="00340E27" w:rsidRDefault="001E1B90" w:rsidP="00866601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Give subsidy on all vegetables and fruits, both in supermarkets and in the catering sector. For example, a subsidy of 20% will lower the price of a bag of apples that costs €2,50 to €2,00.</w:t>
            </w:r>
          </w:p>
        </w:tc>
      </w:tr>
      <w:tr w:rsidR="001E1B90" w:rsidRPr="00716B36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Reduce serving size unhealthy products</w:t>
            </w:r>
          </w:p>
        </w:tc>
        <w:tc>
          <w:tcPr>
            <w:tcW w:w="0" w:type="auto"/>
          </w:tcPr>
          <w:p w:rsidR="001E1B90" w:rsidRPr="00340E27" w:rsidRDefault="001E1B90" w:rsidP="00866601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The serving size of unhealthy products will be reduced. The price and serving size will change at the same rate. For example, a chocolate bar of 100 grams that costs 99 cents, will be reduced in size to 60 grams at a price of 59 cents.</w:t>
            </w:r>
          </w:p>
        </w:tc>
      </w:tr>
      <w:tr w:rsidR="001E1B90" w:rsidRPr="00585071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Provide weight loss programmes</w:t>
            </w:r>
          </w:p>
        </w:tc>
        <w:tc>
          <w:tcPr>
            <w:tcW w:w="0" w:type="auto"/>
          </w:tcPr>
          <w:p w:rsidR="001E1B90" w:rsidRPr="00340E27" w:rsidRDefault="001E1B90" w:rsidP="00866601">
            <w:pPr>
              <w:tabs>
                <w:tab w:val="left" w:pos="1066"/>
              </w:tabs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Each municipality offers support to people with overweight to help them loose weight by changing their behavio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u</w:t>
            </w: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r. </w:t>
            </w:r>
          </w:p>
        </w:tc>
      </w:tr>
      <w:tr w:rsidR="001E1B90" w:rsidRPr="00340E27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 xml:space="preserve">Show calori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ntent </w:t>
            </w: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on all products</w:t>
            </w:r>
          </w:p>
        </w:tc>
        <w:tc>
          <w:tcPr>
            <w:tcW w:w="0" w:type="auto"/>
          </w:tcPr>
          <w:p w:rsidR="001E1B90" w:rsidRPr="00340E27" w:rsidRDefault="001E1B90" w:rsidP="00866601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 xml:space="preserve">Everywhere (for example in restaurants, cafeterias, supermarkets) the calori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ontent of</w:t>
            </w: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nus or </w:t>
            </w:r>
            <w:r w:rsidRPr="007948AB">
              <w:rPr>
                <w:rFonts w:ascii="Arial" w:hAnsi="Arial" w:cs="Arial"/>
                <w:sz w:val="20"/>
                <w:szCs w:val="20"/>
                <w:lang w:val="en-GB"/>
              </w:rPr>
              <w:t>products will be shown.</w:t>
            </w:r>
          </w:p>
        </w:tc>
      </w:tr>
    </w:tbl>
    <w:p w:rsidR="001E1B90" w:rsidRDefault="001E1B90" w:rsidP="001E1B90">
      <w:pPr>
        <w:spacing w:line="276" w:lineRule="auto"/>
        <w:contextualSpacing/>
        <w:rPr>
          <w:rFonts w:ascii="Arial" w:hAnsi="Arial" w:cs="Arial"/>
          <w:lang w:val="en-GB"/>
        </w:rPr>
      </w:pPr>
    </w:p>
    <w:p w:rsidR="001E1B90" w:rsidRPr="007948AB" w:rsidRDefault="001E1B90" w:rsidP="001E1B90">
      <w:pPr>
        <w:spacing w:line="276" w:lineRule="auto"/>
        <w:contextualSpacing/>
        <w:rPr>
          <w:rFonts w:ascii="Arial" w:hAnsi="Arial" w:cs="Arial"/>
          <w:lang w:val="en-GB"/>
        </w:rPr>
      </w:pPr>
      <w:r w:rsidRPr="007948AB">
        <w:rPr>
          <w:rFonts w:ascii="Arial" w:hAnsi="Arial" w:cs="Arial"/>
          <w:lang w:val="en-GB"/>
        </w:rPr>
        <w:t>Table S2. Evaluation state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5"/>
        <w:gridCol w:w="2095"/>
      </w:tblGrid>
      <w:tr w:rsidR="001E1B90" w:rsidRPr="007948AB" w:rsidTr="008666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/>
                <w:sz w:val="20"/>
                <w:szCs w:val="20"/>
                <w:lang w:val="en-GB"/>
              </w:rPr>
              <w:t>Neutral/agree, n (%)</w:t>
            </w:r>
          </w:p>
        </w:tc>
      </w:tr>
      <w:tr w:rsidR="001E1B90" w:rsidRPr="007948AB" w:rsidTr="00866601"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The choice tasks were cl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554 (92.5)</w:t>
            </w:r>
          </w:p>
        </w:tc>
      </w:tr>
      <w:tr w:rsidR="001E1B90" w:rsidRPr="007948AB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The choice tasks became easier after answering a few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532 (88.9)</w:t>
            </w:r>
          </w:p>
        </w:tc>
      </w:tr>
      <w:tr w:rsidR="001E1B90" w:rsidRPr="007948AB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I compared all the policies before I made my choice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567 (94.7)</w:t>
            </w:r>
          </w:p>
        </w:tc>
      </w:tr>
      <w:tr w:rsidR="001E1B90" w:rsidRPr="007948AB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The colours made the choice tasks easier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513 (85.6)</w:t>
            </w:r>
          </w:p>
        </w:tc>
      </w:tr>
      <w:tr w:rsidR="001E1B90" w:rsidRPr="007948AB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There were too many choice tasks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331 (55.2)</w:t>
            </w:r>
          </w:p>
        </w:tc>
      </w:tr>
      <w:tr w:rsidR="001E1B90" w:rsidRPr="007948AB" w:rsidTr="00866601"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It was difficult to remain focused during all choice tasks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spacing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bCs/>
                <w:sz w:val="20"/>
                <w:szCs w:val="20"/>
                <w:lang w:val="en-GB"/>
              </w:rPr>
              <w:t>281 (46.9)</w:t>
            </w:r>
          </w:p>
        </w:tc>
      </w:tr>
    </w:tbl>
    <w:p w:rsidR="001E1B90" w:rsidRDefault="001E1B90" w:rsidP="001E1B90">
      <w:pPr>
        <w:spacing w:line="240" w:lineRule="auto"/>
        <w:contextualSpacing/>
        <w:rPr>
          <w:rFonts w:ascii="Arial" w:eastAsia="Times New Roman" w:hAnsi="Arial" w:cs="Arial"/>
          <w:bCs/>
          <w:color w:val="000000"/>
          <w:lang w:val="en-GB"/>
        </w:rPr>
      </w:pPr>
    </w:p>
    <w:p w:rsidR="001E1B90" w:rsidRPr="007948AB" w:rsidRDefault="001E1B90" w:rsidP="001E1B90">
      <w:pPr>
        <w:spacing w:line="240" w:lineRule="auto"/>
        <w:contextualSpacing/>
        <w:rPr>
          <w:rFonts w:ascii="Arial" w:hAnsi="Arial" w:cs="Arial"/>
          <w:bCs/>
          <w:sz w:val="20"/>
          <w:szCs w:val="20"/>
          <w:lang w:val="en-GB"/>
        </w:rPr>
      </w:pPr>
      <w:r w:rsidRPr="007948AB">
        <w:rPr>
          <w:rFonts w:ascii="Arial" w:eastAsia="Times New Roman" w:hAnsi="Arial" w:cs="Arial"/>
          <w:bCs/>
          <w:color w:val="000000"/>
          <w:lang w:val="en-GB"/>
        </w:rPr>
        <w:t xml:space="preserve">Table S3. </w:t>
      </w:r>
      <w:r>
        <w:rPr>
          <w:rFonts w:ascii="Arial" w:eastAsia="Times New Roman" w:hAnsi="Arial" w:cs="Arial"/>
          <w:bCs/>
          <w:color w:val="000000"/>
          <w:lang w:val="en-GB"/>
        </w:rPr>
        <w:t>Model diagnostics for 2-10 classes from l</w:t>
      </w:r>
      <w:r w:rsidRPr="007948AB">
        <w:rPr>
          <w:rFonts w:ascii="Arial" w:eastAsia="Times New Roman" w:hAnsi="Arial" w:cs="Arial"/>
          <w:bCs/>
          <w:color w:val="000000"/>
          <w:lang w:val="en-GB"/>
        </w:rPr>
        <w:t xml:space="preserve">atent </w:t>
      </w:r>
      <w:r>
        <w:rPr>
          <w:rFonts w:ascii="Arial" w:eastAsia="Times New Roman" w:hAnsi="Arial" w:cs="Arial"/>
          <w:bCs/>
          <w:color w:val="000000"/>
          <w:lang w:val="en-GB"/>
        </w:rPr>
        <w:t>c</w:t>
      </w:r>
      <w:r w:rsidRPr="007948AB">
        <w:rPr>
          <w:rFonts w:ascii="Arial" w:eastAsia="Times New Roman" w:hAnsi="Arial" w:cs="Arial"/>
          <w:bCs/>
          <w:color w:val="000000"/>
          <w:lang w:val="en-GB"/>
        </w:rPr>
        <w:t xml:space="preserve">lass </w:t>
      </w:r>
      <w:r>
        <w:rPr>
          <w:rFonts w:ascii="Arial" w:eastAsia="Times New Roman" w:hAnsi="Arial" w:cs="Arial"/>
          <w:bCs/>
          <w:color w:val="000000"/>
          <w:lang w:val="en-GB"/>
        </w:rPr>
        <w:t>a</w:t>
      </w:r>
      <w:r w:rsidRPr="007948AB">
        <w:rPr>
          <w:rFonts w:ascii="Arial" w:eastAsia="Times New Roman" w:hAnsi="Arial" w:cs="Arial"/>
          <w:bCs/>
          <w:color w:val="000000"/>
          <w:lang w:val="en-GB"/>
        </w:rPr>
        <w:t>nalysis</w:t>
      </w:r>
    </w:p>
    <w:tbl>
      <w:tblPr>
        <w:tblStyle w:val="TableGrid"/>
        <w:tblpPr w:leftFromText="180" w:rightFromText="180" w:vertAnchor="text" w:horzAnchor="margin" w:tblpY="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1117"/>
        <w:gridCol w:w="1051"/>
        <w:gridCol w:w="895"/>
        <w:gridCol w:w="1051"/>
        <w:gridCol w:w="905"/>
        <w:gridCol w:w="1051"/>
        <w:gridCol w:w="895"/>
      </w:tblGrid>
      <w:tr w:rsidR="001E1B90" w:rsidRPr="007948AB" w:rsidTr="008666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LL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Δ 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C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Δ C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Δ BIC</w:t>
            </w:r>
          </w:p>
        </w:tc>
      </w:tr>
      <w:tr w:rsidR="001E1B90" w:rsidRPr="007948AB" w:rsidTr="00866601">
        <w:tc>
          <w:tcPr>
            <w:tcW w:w="0" w:type="auto"/>
            <w:tcBorders>
              <w:top w:val="single" w:sz="4" w:space="0" w:color="auto"/>
            </w:tcBorders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7459.7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957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06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041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E1B90" w:rsidRPr="007948AB" w:rsidTr="00866601">
        <w:tc>
          <w:tcPr>
            <w:tcW w:w="0" w:type="auto"/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7216.350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90.70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66.89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647.16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12.94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618.16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22.94</w:t>
            </w:r>
          </w:p>
        </w:tc>
      </w:tr>
      <w:tr w:rsidR="001E1B90" w:rsidRPr="007948AB" w:rsidTr="00866601">
        <w:tc>
          <w:tcPr>
            <w:tcW w:w="0" w:type="auto"/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7124.739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327.48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63.22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537.89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09.27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98.89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19.27</w:t>
            </w:r>
          </w:p>
        </w:tc>
      </w:tr>
      <w:tr w:rsidR="001E1B90" w:rsidRPr="007948AB" w:rsidTr="00866601">
        <w:tc>
          <w:tcPr>
            <w:tcW w:w="0" w:type="auto"/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7071.297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240.59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86.89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504.96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32.93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55.96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2.93</w:t>
            </w:r>
          </w:p>
        </w:tc>
      </w:tr>
      <w:tr w:rsidR="001E1B90" w:rsidRPr="007948AB" w:rsidTr="00866601">
        <w:tc>
          <w:tcPr>
            <w:tcW w:w="0" w:type="auto"/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7017.031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152.06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88.53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70.38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34.58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11.38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4.58</w:t>
            </w:r>
          </w:p>
        </w:tc>
      </w:tr>
      <w:tr w:rsidR="001E1B90" w:rsidRPr="007948AB" w:rsidTr="00866601">
        <w:tc>
          <w:tcPr>
            <w:tcW w:w="0" w:type="auto"/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6972.392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082.78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69.28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55.06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5.32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386.06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25.32</w:t>
            </w:r>
          </w:p>
        </w:tc>
      </w:tr>
      <w:tr w:rsidR="001E1B90" w:rsidRPr="007948AB" w:rsidTr="00866601">
        <w:tc>
          <w:tcPr>
            <w:tcW w:w="0" w:type="auto"/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6948.326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054.65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28.13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80.88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82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01.88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82</w:t>
            </w:r>
          </w:p>
        </w:tc>
      </w:tr>
      <w:tr w:rsidR="001E1B90" w:rsidRPr="007948AB" w:rsidTr="00866601">
        <w:tc>
          <w:tcPr>
            <w:tcW w:w="0" w:type="auto"/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6928.414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034.83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9.82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515.01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.13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26.01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.13</w:t>
            </w:r>
          </w:p>
        </w:tc>
      </w:tr>
      <w:tr w:rsidR="001E1B90" w:rsidRPr="007948AB" w:rsidTr="00866601">
        <w:tc>
          <w:tcPr>
            <w:tcW w:w="0" w:type="auto"/>
            <w:hideMark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6895.439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988.88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5.95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523.01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424.01</w:t>
            </w:r>
          </w:p>
        </w:tc>
        <w:tc>
          <w:tcPr>
            <w:tcW w:w="0" w:type="auto"/>
            <w:vAlign w:val="center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948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2</w:t>
            </w:r>
          </w:p>
        </w:tc>
      </w:tr>
    </w:tbl>
    <w:p w:rsidR="001E1B90" w:rsidRDefault="001E1B90" w:rsidP="001E1B90">
      <w:pPr>
        <w:spacing w:line="276" w:lineRule="auto"/>
        <w:contextualSpacing/>
        <w:rPr>
          <w:rFonts w:ascii="Arial" w:eastAsia="Times New Roman" w:hAnsi="Arial" w:cs="Arial"/>
          <w:bCs/>
          <w:color w:val="000000"/>
          <w:lang w:val="en-GB"/>
        </w:rPr>
      </w:pPr>
    </w:p>
    <w:p w:rsidR="001E1B90" w:rsidRPr="007948AB" w:rsidRDefault="001E1B90" w:rsidP="001E1B90">
      <w:pPr>
        <w:spacing w:line="276" w:lineRule="auto"/>
        <w:contextualSpacing/>
        <w:rPr>
          <w:rFonts w:ascii="Arial" w:eastAsia="Times New Roman" w:hAnsi="Arial" w:cs="Arial"/>
          <w:bCs/>
          <w:color w:val="000000"/>
          <w:lang w:val="en-GB"/>
        </w:rPr>
      </w:pPr>
      <w:r w:rsidRPr="003C6788">
        <w:rPr>
          <w:rFonts w:ascii="Arial" w:eastAsia="Times New Roman" w:hAnsi="Arial" w:cs="Arial"/>
          <w:bCs/>
          <w:color w:val="000000"/>
          <w:lang w:val="en-GB"/>
        </w:rPr>
        <w:t>Table S4. Conditional probabilities</w:t>
      </w:r>
      <w:r>
        <w:rPr>
          <w:rFonts w:ascii="Arial" w:eastAsia="Times New Roman" w:hAnsi="Arial" w:cs="Arial"/>
          <w:bCs/>
          <w:color w:val="000000"/>
          <w:lang w:val="en-GB"/>
        </w:rPr>
        <w:t xml:space="preserve"> for 2 - 4 classes derived from latent class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605"/>
        <w:gridCol w:w="1162"/>
        <w:gridCol w:w="1162"/>
        <w:gridCol w:w="1162"/>
        <w:gridCol w:w="1051"/>
      </w:tblGrid>
      <w:tr w:rsidR="001E1B90" w:rsidRPr="007948AB" w:rsidTr="008666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948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td. D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</w:tr>
      <w:tr w:rsidR="001E1B90" w:rsidRPr="007948AB" w:rsidTr="00866601">
        <w:trPr>
          <w:trHeight w:val="160"/>
        </w:trPr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x cond. prob. 2 clas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982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7268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2464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E1B90" w:rsidRPr="007948AB" w:rsidTr="00866601"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x cond. prob. 3 classes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9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569972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020432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046849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9999</w:t>
            </w:r>
          </w:p>
        </w:tc>
      </w:tr>
      <w:tr w:rsidR="001E1B90" w:rsidRPr="007948AB" w:rsidTr="00866601"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x cond. prob. 4 classes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9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570256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90794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144748</w:t>
            </w:r>
          </w:p>
        </w:tc>
        <w:tc>
          <w:tcPr>
            <w:tcW w:w="0" w:type="auto"/>
          </w:tcPr>
          <w:p w:rsidR="001E1B90" w:rsidRPr="007948AB" w:rsidRDefault="001E1B90" w:rsidP="0086660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8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9998</w:t>
            </w:r>
          </w:p>
        </w:tc>
      </w:tr>
    </w:tbl>
    <w:p w:rsidR="001E1B90" w:rsidRPr="007948AB" w:rsidRDefault="001E1B90" w:rsidP="001E1B90">
      <w:pPr>
        <w:spacing w:line="276" w:lineRule="auto"/>
        <w:rPr>
          <w:rFonts w:ascii="Arial" w:hAnsi="Arial" w:cs="Arial"/>
          <w:b/>
          <w:bCs/>
          <w:lang w:val="en-GB"/>
        </w:rPr>
      </w:pPr>
    </w:p>
    <w:p w:rsidR="00D235B8" w:rsidRDefault="00D235B8"/>
    <w:sectPr w:rsidR="00D235B8" w:rsidSect="00B53079"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12422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D7D74" w:rsidRDefault="003D4033" w:rsidP="00756A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D7D74" w:rsidRDefault="003D4033" w:rsidP="005F5B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05711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D7D74" w:rsidRDefault="003D4033" w:rsidP="00756A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D7D74" w:rsidRDefault="003D4033" w:rsidP="005F5BD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B90"/>
    <w:rsid w:val="00011C7F"/>
    <w:rsid w:val="00021425"/>
    <w:rsid w:val="0002569A"/>
    <w:rsid w:val="0002658D"/>
    <w:rsid w:val="000345E4"/>
    <w:rsid w:val="00046EDF"/>
    <w:rsid w:val="0005316A"/>
    <w:rsid w:val="0006321E"/>
    <w:rsid w:val="000665FD"/>
    <w:rsid w:val="00074B39"/>
    <w:rsid w:val="00095B82"/>
    <w:rsid w:val="000B2CE9"/>
    <w:rsid w:val="000C0321"/>
    <w:rsid w:val="000D370F"/>
    <w:rsid w:val="000D3A0C"/>
    <w:rsid w:val="000E0BF2"/>
    <w:rsid w:val="000F76A7"/>
    <w:rsid w:val="00113D15"/>
    <w:rsid w:val="001379D8"/>
    <w:rsid w:val="00142A9F"/>
    <w:rsid w:val="00143457"/>
    <w:rsid w:val="001515F8"/>
    <w:rsid w:val="00153581"/>
    <w:rsid w:val="00181B8D"/>
    <w:rsid w:val="00190237"/>
    <w:rsid w:val="001979C7"/>
    <w:rsid w:val="00197B2A"/>
    <w:rsid w:val="001A7B4F"/>
    <w:rsid w:val="001D24F2"/>
    <w:rsid w:val="001E1B90"/>
    <w:rsid w:val="001E1CF7"/>
    <w:rsid w:val="001F17A3"/>
    <w:rsid w:val="00204223"/>
    <w:rsid w:val="00205F3D"/>
    <w:rsid w:val="00211508"/>
    <w:rsid w:val="00216494"/>
    <w:rsid w:val="00223790"/>
    <w:rsid w:val="00233C48"/>
    <w:rsid w:val="002455B2"/>
    <w:rsid w:val="00270230"/>
    <w:rsid w:val="00271D94"/>
    <w:rsid w:val="00272681"/>
    <w:rsid w:val="002C3DE7"/>
    <w:rsid w:val="00304B35"/>
    <w:rsid w:val="00305B25"/>
    <w:rsid w:val="0031026B"/>
    <w:rsid w:val="003173E8"/>
    <w:rsid w:val="00324C5C"/>
    <w:rsid w:val="00330C36"/>
    <w:rsid w:val="00346513"/>
    <w:rsid w:val="00357CDD"/>
    <w:rsid w:val="003601AE"/>
    <w:rsid w:val="0036078F"/>
    <w:rsid w:val="00375F56"/>
    <w:rsid w:val="00384247"/>
    <w:rsid w:val="003B7FAD"/>
    <w:rsid w:val="003D4033"/>
    <w:rsid w:val="003F1320"/>
    <w:rsid w:val="003F2018"/>
    <w:rsid w:val="004020AB"/>
    <w:rsid w:val="004022A9"/>
    <w:rsid w:val="004124A9"/>
    <w:rsid w:val="0048225E"/>
    <w:rsid w:val="004B26FB"/>
    <w:rsid w:val="004D59BB"/>
    <w:rsid w:val="004D5E7B"/>
    <w:rsid w:val="004E097F"/>
    <w:rsid w:val="004F55C7"/>
    <w:rsid w:val="00500D54"/>
    <w:rsid w:val="00501497"/>
    <w:rsid w:val="00503F14"/>
    <w:rsid w:val="005103C4"/>
    <w:rsid w:val="00513623"/>
    <w:rsid w:val="00532137"/>
    <w:rsid w:val="0054532D"/>
    <w:rsid w:val="00545625"/>
    <w:rsid w:val="00553885"/>
    <w:rsid w:val="005832A0"/>
    <w:rsid w:val="00584CE2"/>
    <w:rsid w:val="005A03CA"/>
    <w:rsid w:val="005A1A6E"/>
    <w:rsid w:val="005A4A55"/>
    <w:rsid w:val="005A6033"/>
    <w:rsid w:val="005C68F2"/>
    <w:rsid w:val="005D0ED8"/>
    <w:rsid w:val="005D248B"/>
    <w:rsid w:val="00602C9B"/>
    <w:rsid w:val="00604CDC"/>
    <w:rsid w:val="00616F73"/>
    <w:rsid w:val="006174EE"/>
    <w:rsid w:val="0062266A"/>
    <w:rsid w:val="0062521A"/>
    <w:rsid w:val="00627B89"/>
    <w:rsid w:val="00655B47"/>
    <w:rsid w:val="00691C42"/>
    <w:rsid w:val="006A1664"/>
    <w:rsid w:val="006A41D4"/>
    <w:rsid w:val="006A5516"/>
    <w:rsid w:val="006C2280"/>
    <w:rsid w:val="006C24D6"/>
    <w:rsid w:val="006F33CA"/>
    <w:rsid w:val="007023B0"/>
    <w:rsid w:val="007124A2"/>
    <w:rsid w:val="00712799"/>
    <w:rsid w:val="00717259"/>
    <w:rsid w:val="0073434E"/>
    <w:rsid w:val="007548C2"/>
    <w:rsid w:val="00784A31"/>
    <w:rsid w:val="007A363A"/>
    <w:rsid w:val="007B139D"/>
    <w:rsid w:val="007B3B69"/>
    <w:rsid w:val="007D5003"/>
    <w:rsid w:val="007E148C"/>
    <w:rsid w:val="007F3201"/>
    <w:rsid w:val="007F356B"/>
    <w:rsid w:val="008173B0"/>
    <w:rsid w:val="008226E0"/>
    <w:rsid w:val="00826D95"/>
    <w:rsid w:val="00832B7D"/>
    <w:rsid w:val="00845808"/>
    <w:rsid w:val="0085308C"/>
    <w:rsid w:val="00861663"/>
    <w:rsid w:val="00864DAA"/>
    <w:rsid w:val="00870FD9"/>
    <w:rsid w:val="008720D6"/>
    <w:rsid w:val="00874179"/>
    <w:rsid w:val="00875764"/>
    <w:rsid w:val="0087703E"/>
    <w:rsid w:val="008A7C38"/>
    <w:rsid w:val="008B1257"/>
    <w:rsid w:val="008D1B96"/>
    <w:rsid w:val="008D5950"/>
    <w:rsid w:val="008E4133"/>
    <w:rsid w:val="009228FC"/>
    <w:rsid w:val="00933E6B"/>
    <w:rsid w:val="0094164B"/>
    <w:rsid w:val="0095093E"/>
    <w:rsid w:val="009607E2"/>
    <w:rsid w:val="009744B9"/>
    <w:rsid w:val="009A2D53"/>
    <w:rsid w:val="009E1BF7"/>
    <w:rsid w:val="00A01244"/>
    <w:rsid w:val="00A05AD1"/>
    <w:rsid w:val="00A121E1"/>
    <w:rsid w:val="00A21A58"/>
    <w:rsid w:val="00A23147"/>
    <w:rsid w:val="00A36288"/>
    <w:rsid w:val="00A42E49"/>
    <w:rsid w:val="00A46A6D"/>
    <w:rsid w:val="00A51C1E"/>
    <w:rsid w:val="00AA0D9A"/>
    <w:rsid w:val="00AB4B13"/>
    <w:rsid w:val="00AD19FA"/>
    <w:rsid w:val="00AF020F"/>
    <w:rsid w:val="00AF3011"/>
    <w:rsid w:val="00B064D1"/>
    <w:rsid w:val="00B070CB"/>
    <w:rsid w:val="00B241E6"/>
    <w:rsid w:val="00B36CF9"/>
    <w:rsid w:val="00B50D1D"/>
    <w:rsid w:val="00B640A5"/>
    <w:rsid w:val="00B71FA0"/>
    <w:rsid w:val="00B85D6E"/>
    <w:rsid w:val="00B86FD6"/>
    <w:rsid w:val="00B90B64"/>
    <w:rsid w:val="00B92D76"/>
    <w:rsid w:val="00BA7179"/>
    <w:rsid w:val="00BC3F95"/>
    <w:rsid w:val="00BD48EE"/>
    <w:rsid w:val="00BF7F2D"/>
    <w:rsid w:val="00C014B3"/>
    <w:rsid w:val="00C135E6"/>
    <w:rsid w:val="00C204D3"/>
    <w:rsid w:val="00C36226"/>
    <w:rsid w:val="00C518A6"/>
    <w:rsid w:val="00C5351C"/>
    <w:rsid w:val="00C550D8"/>
    <w:rsid w:val="00C62628"/>
    <w:rsid w:val="00CE50B0"/>
    <w:rsid w:val="00D032D1"/>
    <w:rsid w:val="00D235B8"/>
    <w:rsid w:val="00D309EB"/>
    <w:rsid w:val="00D32A93"/>
    <w:rsid w:val="00D36A86"/>
    <w:rsid w:val="00D41FD6"/>
    <w:rsid w:val="00D4272A"/>
    <w:rsid w:val="00D57576"/>
    <w:rsid w:val="00D61470"/>
    <w:rsid w:val="00D67D72"/>
    <w:rsid w:val="00D73FBC"/>
    <w:rsid w:val="00D77B36"/>
    <w:rsid w:val="00D92C3A"/>
    <w:rsid w:val="00DB5155"/>
    <w:rsid w:val="00DD2CAA"/>
    <w:rsid w:val="00DD3E97"/>
    <w:rsid w:val="00DD690D"/>
    <w:rsid w:val="00DE65CA"/>
    <w:rsid w:val="00DF0362"/>
    <w:rsid w:val="00E12EB0"/>
    <w:rsid w:val="00E243EF"/>
    <w:rsid w:val="00E2752D"/>
    <w:rsid w:val="00E3477D"/>
    <w:rsid w:val="00E3798F"/>
    <w:rsid w:val="00E418D9"/>
    <w:rsid w:val="00E419C0"/>
    <w:rsid w:val="00E44B96"/>
    <w:rsid w:val="00E655AB"/>
    <w:rsid w:val="00E6766C"/>
    <w:rsid w:val="00E77E8E"/>
    <w:rsid w:val="00E9087F"/>
    <w:rsid w:val="00E91308"/>
    <w:rsid w:val="00EA185D"/>
    <w:rsid w:val="00EA4DE9"/>
    <w:rsid w:val="00EE7DE7"/>
    <w:rsid w:val="00EF7F25"/>
    <w:rsid w:val="00F23838"/>
    <w:rsid w:val="00F41E1B"/>
    <w:rsid w:val="00F44F0D"/>
    <w:rsid w:val="00F67843"/>
    <w:rsid w:val="00FA6084"/>
    <w:rsid w:val="00FB3CA6"/>
    <w:rsid w:val="00FE1D98"/>
    <w:rsid w:val="00FF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CB1158-D2A6-4C93-AAB8-1CEAD220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1B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90"/>
  </w:style>
  <w:style w:type="character" w:styleId="PageNumber">
    <w:name w:val="page number"/>
    <w:basedOn w:val="DefaultParagraphFont"/>
    <w:uiPriority w:val="99"/>
    <w:semiHidden/>
    <w:unhideWhenUsed/>
    <w:rsid w:val="001E1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2</cp:revision>
  <dcterms:created xsi:type="dcterms:W3CDTF">2022-11-20T05:20:00Z</dcterms:created>
  <dcterms:modified xsi:type="dcterms:W3CDTF">2022-11-20T05:21:00Z</dcterms:modified>
</cp:coreProperties>
</file>